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15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0"/>
        <w:gridCol w:w="667"/>
        <w:gridCol w:w="1013"/>
        <w:gridCol w:w="1014"/>
        <w:gridCol w:w="457"/>
        <w:gridCol w:w="757"/>
        <w:gridCol w:w="914"/>
        <w:gridCol w:w="457"/>
        <w:gridCol w:w="694"/>
        <w:gridCol w:w="1002"/>
        <w:gridCol w:w="458"/>
        <w:gridCol w:w="653"/>
        <w:gridCol w:w="1020"/>
        <w:gridCol w:w="457"/>
        <w:gridCol w:w="556"/>
      </w:tblGrid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sv-SE"/>
              </w:rPr>
              <w:t>Locus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47625</wp:posOffset>
                      </wp:positionH>
                      <wp:positionV relativeFrom="paragraph">
                        <wp:posOffset>-558800</wp:posOffset>
                      </wp:positionV>
                      <wp:extent cx="6934200" cy="38100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934200" cy="38100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Table S1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Allele frequencies in MG subgroups and controls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46pt;height:30pt;mso-wrap-distance-left:9.05pt;mso-wrap-distance-right:9.05pt;mso-wrap-distance-top:0pt;mso-wrap-distance-bottom:0pt;margin-top:-44pt;mso-position-vertical-relative:text;margin-left:-3.7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Table S1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 Allele frequencies in MG subgroups and controls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  <w:lang w:eastAsia="sv-SE"/>
              </w:rPr>
              <w:t>Allele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  <w:lang w:eastAsia="sv-SE"/>
              </w:rPr>
              <w:t>Control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  <w:lang w:eastAsia="sv-SE"/>
              </w:rPr>
              <w:t>n=6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  <w:lang w:eastAsia="sv-SE"/>
              </w:rPr>
              <w:t>N (freq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  <w:lang w:eastAsia="sv-SE"/>
              </w:rPr>
              <w:t>EOM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  <w:lang w:eastAsia="sv-SE"/>
              </w:rPr>
              <w:t>n=154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  <w:lang w:eastAsia="sv-SE"/>
              </w:rPr>
              <w:t>N (freq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  <w:lang w:eastAsia="sv-SE"/>
              </w:rPr>
              <w:t>OR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  <w:lang w:eastAsia="sv-SE"/>
              </w:rPr>
              <w:t>P</w:t>
            </w:r>
            <w:r>
              <w:rPr>
                <w:rFonts w:eastAsia="Times New Roman" w:cs="Calibri"/>
                <w:b/>
                <w:color w:val="000000"/>
                <w:sz w:val="20"/>
                <w:szCs w:val="20"/>
                <w:vertAlign w:val="subscript"/>
                <w:lang w:eastAsia="sv-SE"/>
              </w:rPr>
              <w:t>nc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  <w:lang w:eastAsia="sv-SE"/>
              </w:rPr>
              <w:t>LOM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  <w:lang w:eastAsia="sv-SE"/>
              </w:rPr>
              <w:t>n=99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  <w:lang w:eastAsia="sv-SE"/>
              </w:rPr>
              <w:t>N (freq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  <w:lang w:eastAsia="sv-SE"/>
              </w:rPr>
              <w:t>OR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  <w:lang w:eastAsia="sv-SE"/>
              </w:rPr>
              <w:t>P</w:t>
            </w:r>
            <w:r>
              <w:rPr>
                <w:rFonts w:eastAsia="Times New Roman" w:cs="Calibri"/>
                <w:b/>
                <w:color w:val="000000"/>
                <w:sz w:val="20"/>
                <w:szCs w:val="20"/>
                <w:vertAlign w:val="subscript"/>
                <w:lang w:eastAsia="sv-SE"/>
              </w:rPr>
              <w:t>nc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  <w:lang w:eastAsia="sv-SE"/>
              </w:rPr>
              <w:t>MG 41-5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  <w:lang w:eastAsia="sv-SE"/>
              </w:rPr>
              <w:t>n=86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  <w:lang w:eastAsia="sv-SE"/>
              </w:rPr>
              <w:t>N (freq)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  <w:lang w:eastAsia="sv-SE"/>
              </w:rPr>
              <w:t>OR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  <w:lang w:eastAsia="sv-SE"/>
              </w:rPr>
              <w:t>P</w:t>
            </w:r>
            <w:r>
              <w:rPr>
                <w:rFonts w:eastAsia="Times New Roman" w:cs="Calibri"/>
                <w:b/>
                <w:color w:val="000000"/>
                <w:sz w:val="20"/>
                <w:szCs w:val="20"/>
                <w:vertAlign w:val="subscript"/>
                <w:lang w:eastAsia="sv-SE"/>
              </w:rPr>
              <w:t>n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  <w:lang w:eastAsia="sv-SE"/>
              </w:rPr>
              <w:t>Thymom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  <w:lang w:eastAsia="sv-SE"/>
              </w:rPr>
              <w:t>n=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  <w:lang w:eastAsia="sv-SE"/>
              </w:rPr>
              <w:t>N (freq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  <w:lang w:eastAsia="sv-SE"/>
              </w:rPr>
              <w:t>OR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  <w:lang w:eastAsia="sv-SE"/>
              </w:rPr>
              <w:t>P</w:t>
            </w:r>
            <w:r>
              <w:rPr>
                <w:rFonts w:eastAsia="Times New Roman" w:cs="Calibri"/>
                <w:b/>
                <w:color w:val="000000"/>
                <w:sz w:val="20"/>
                <w:szCs w:val="20"/>
                <w:vertAlign w:val="subscript"/>
                <w:lang w:eastAsia="sv-SE"/>
              </w:rPr>
              <w:t>nc</w:t>
            </w:r>
          </w:p>
        </w:tc>
      </w:tr>
      <w:tr>
        <w:trPr>
          <w:trHeight w:val="300" w:hRule="atLeast"/>
        </w:trPr>
        <w:tc>
          <w:tcPr>
            <w:tcW w:w="6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b/>
                <w:b/>
                <w:bCs/>
                <w:lang w:eastAsia="sv-SE"/>
              </w:rPr>
            </w:pPr>
            <w:r>
              <w:rPr>
                <w:rFonts w:eastAsia="Times New Roman" w:cs="Calibri"/>
                <w:b/>
                <w:bCs/>
                <w:lang w:eastAsia="sv-SE"/>
              </w:rPr>
              <w:t>HLA-A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206 (0.16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97 (0.31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2.4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6x10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sv-SE"/>
              </w:rPr>
              <w:t>-1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25 (0.13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8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22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28 (0.16)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8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9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7 (0.12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6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36</w:t>
            </w:r>
          </w:p>
        </w:tc>
      </w:tr>
      <w:tr>
        <w:trPr>
          <w:trHeight w:val="300" w:hRule="atLeast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2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452 (0.35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75 (0.24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5x10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sv-SE"/>
              </w:rPr>
              <w:t>-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62 (0.31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9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38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49 (0.28)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8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1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20 (0.33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9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3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201 (0.15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33 (0.11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7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0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38 (0.19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17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29 (0.16)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6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1 (0.18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3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9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33 (0.10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22 (0.07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08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21 (0.10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82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4 (0.08)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7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3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9 (0.15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2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0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53 (0.04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5 (0.05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48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1 (0.06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28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0 (0.06)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2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5 (0.08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2.3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75 (0.06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2 (0.04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7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2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20 (0.10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9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02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2 (0.07)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4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4 (0.07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3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60</w:t>
            </w:r>
          </w:p>
        </w:tc>
      </w:tr>
      <w:tr>
        <w:trPr>
          <w:trHeight w:val="300" w:hRule="atLeast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9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29 (0.10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37 (0.12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2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4 (0.07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7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22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9 (0.11)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5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2 (0.03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4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28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47 (0.04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7 (0.06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1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7 (0.04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94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1 (0.06)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9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0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2 (0.03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9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85</w:t>
            </w:r>
          </w:p>
        </w:tc>
      </w:tr>
      <w:tr>
        <w:trPr>
          <w:trHeight w:val="300" w:hRule="atLeast"/>
        </w:trPr>
        <w:tc>
          <w:tcPr>
            <w:tcW w:w="6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b/>
                <w:b/>
                <w:bCs/>
                <w:lang w:eastAsia="sv-SE"/>
              </w:rPr>
            </w:pPr>
            <w:r>
              <w:rPr>
                <w:rFonts w:eastAsia="Times New Roman" w:cs="Calibri"/>
                <w:b/>
                <w:bCs/>
                <w:lang w:eastAsia="sv-SE"/>
              </w:rPr>
              <w:t>HLA-B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5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39 (0.03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9 (0.03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9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8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4 (0.02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7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42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7 (0.04)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4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3 (0.05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9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7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77 (0.15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39 (0.13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9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38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43 (0.22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6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0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29 (0.17)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4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9 (0.16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1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8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64 (0.13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01 (0.33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3.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x10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sv-SE"/>
              </w:rPr>
              <w:t>-1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2 (0.06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003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29 (0.17)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2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3 (0.05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4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2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72 (0.14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24 (0.08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00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25 (0.12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9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55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5 (0.09)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6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0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8 (0.14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0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3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6 (0.01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2 (0.01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39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4 (0.02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7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33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4 (0.02)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9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2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 (0.02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9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4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7 (0.01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4 (0.01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4 (0.02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6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38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2 (0.01)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0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2 (0.03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3.0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5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36 (0.11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24 (0.08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7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08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6 (0.08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7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19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24 (0.14)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2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6 (0.10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0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6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27 (0.02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5 (0.01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58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5 (0.03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68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3 (0.02)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9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8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3 (0.05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2.7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7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41 (0.03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4 (0.01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4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0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5 (0.03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8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6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4 (0.02)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8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5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 (0.02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7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66</w:t>
            </w:r>
          </w:p>
        </w:tc>
      </w:tr>
      <w:tr>
        <w:trPr>
          <w:trHeight w:val="300" w:hRule="atLeast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8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37 (0.03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9 (0.03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9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1 (0.06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9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06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5 (0.03)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0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9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 (0.02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8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77</w:t>
            </w:r>
          </w:p>
        </w:tc>
      </w:tr>
      <w:tr>
        <w:trPr>
          <w:trHeight w:val="300" w:hRule="atLeast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2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8 (0.01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3 (0.01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7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57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2 (0.01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8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73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(&lt;0.01)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6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4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 (0.02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7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50</w:t>
            </w:r>
          </w:p>
        </w:tc>
      </w:tr>
      <w:tr>
        <w:trPr>
          <w:trHeight w:val="300" w:hRule="atLeast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22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7 (0.01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3 (0.01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6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 (&lt;0.01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5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37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(&lt;0.01)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6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4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3 (0.05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4.3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27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85 (0.07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5 (0.05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7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19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9 (0.10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19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7 (0.04)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6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1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4 (0.07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0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35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86 (0.07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1 (0.04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0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22 (0.11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6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05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6 (0.08)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2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4 (0.07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0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90</w:t>
            </w:r>
          </w:p>
        </w:tc>
      </w:tr>
      <w:tr>
        <w:trPr>
          <w:trHeight w:val="300" w:hRule="atLeast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37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5 (0.01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4 (0.01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8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4 (0.02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8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27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 (&lt;0.01)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7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6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3 (0.05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4.8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40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32 (0.11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48 (0.16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0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8 (0.09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8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45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22 (0.12)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4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6 (0.10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0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4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6 (&lt;0.01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 (&lt;0.01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7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99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42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 (&lt;0.01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 (&lt;0.01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6.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07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47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5 (&lt;0.01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 (&lt;0.01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9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 (&lt;0.01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7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54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48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4 (&lt;0.01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70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 (&lt;0.01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6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b/>
                <w:b/>
                <w:bCs/>
                <w:lang w:eastAsia="sv-SE"/>
              </w:rPr>
            </w:pPr>
            <w:r>
              <w:rPr>
                <w:rFonts w:eastAsia="Times New Roman" w:cs="Calibri"/>
                <w:b/>
                <w:bCs/>
                <w:lang w:eastAsia="sv-SE"/>
              </w:rPr>
              <w:t xml:space="preserve">HLA-C 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50 (0.04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0 (0.03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9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68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5 (0.03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7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4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3 (0.02)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2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3 (0.05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6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2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83 (0.06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2 (0.04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1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3 (0.07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87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7 (0.04)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7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2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6 (0.10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8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3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278 (0.22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65 (0.21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9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33 (0.17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7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12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40 (0.24)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5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1 (0.19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9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69</w:t>
            </w:r>
          </w:p>
        </w:tc>
      </w:tr>
      <w:tr>
        <w:trPr>
          <w:trHeight w:val="300" w:hRule="atLeast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4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11 (0.08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8 (0.06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7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1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24 (0.12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5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09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9 (0.11)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2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6 (0.10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3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52</w:t>
            </w:r>
          </w:p>
        </w:tc>
      </w:tr>
      <w:tr>
        <w:trPr>
          <w:trHeight w:val="300" w:hRule="atLeast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5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27 (0.10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4 (0.05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0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3 (0.07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7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18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0 (0.06)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6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1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4 (0.07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8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55</w:t>
            </w:r>
          </w:p>
        </w:tc>
      </w:tr>
      <w:tr>
        <w:trPr>
          <w:trHeight w:val="300" w:hRule="atLeast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6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90 (0.07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6 (0.05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3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4 (0.07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83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9 (0.05)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8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4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6 (0.10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6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7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414 (0.32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45 (0.47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9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6x10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sv-SE"/>
              </w:rPr>
              <w:t>-7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68 (0.35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4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63 (0.37)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1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5 (0.25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8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33</w:t>
            </w:r>
          </w:p>
        </w:tc>
      </w:tr>
      <w:tr>
        <w:trPr>
          <w:trHeight w:val="300" w:hRule="atLeast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8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25 (0.02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5 (0.02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9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8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4 (0.02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75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2 (0.01)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7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6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2 (0.03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2.2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2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41 (0.03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1 (0.04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6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7 (0.04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64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7 (0.04)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4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2 (0.03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3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64</w:t>
            </w:r>
          </w:p>
        </w:tc>
      </w:tr>
      <w:tr>
        <w:trPr>
          <w:trHeight w:val="300" w:hRule="atLeast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4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0 (0.01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2 (0.01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(&lt;0.01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9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94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3 (0.02)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2.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1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 (0.02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3.2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5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7 (0.01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6 (0.02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3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3 (0.02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6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4 (0.02)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9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1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 (0.02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9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40</w:t>
            </w:r>
          </w:p>
        </w:tc>
      </w:tr>
      <w:tr>
        <w:trPr>
          <w:trHeight w:val="300" w:hRule="atLeast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6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33 (0.03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2 (0.01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6 (0.03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54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3 (0.02)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8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6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 (0.02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8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7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9 (0.01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2 (0.01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8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4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8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 (&lt;0.01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6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b/>
                <w:b/>
                <w:bCs/>
                <w:lang w:eastAsia="sv-SE"/>
              </w:rPr>
            </w:pPr>
            <w:r>
              <w:rPr>
                <w:rFonts w:eastAsia="Times New Roman" w:cs="Calibri"/>
                <w:b/>
                <w:bCs/>
                <w:lang w:eastAsia="sv-SE"/>
              </w:rPr>
              <w:t>HLA-DRB1</w:t>
            </w:r>
          </w:p>
          <w:p>
            <w:pPr>
              <w:pStyle w:val="Normal"/>
              <w:spacing w:before="0" w:after="200"/>
              <w:ind w:left="113" w:right="113" w:hanging="0"/>
              <w:jc w:val="center"/>
              <w:rPr>
                <w:rFonts w:eastAsia="Times New Roman" w:cs="Calibri"/>
                <w:b/>
                <w:b/>
                <w:bCs/>
                <w:lang w:eastAsia="sv-SE"/>
              </w:rPr>
            </w:pPr>
            <w:r>
              <w:rPr>
                <w:rFonts w:eastAsia="Times New Roman" w:cs="Calibri"/>
                <w:b/>
                <w:bCs/>
                <w:lang w:eastAsia="sv-SE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10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32 (0.11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23 (0.07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7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1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20 (0.10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9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6 (0.09)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9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6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5 (0.09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9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73</w:t>
            </w:r>
          </w:p>
        </w:tc>
      </w:tr>
      <w:tr>
        <w:trPr>
          <w:trHeight w:val="300" w:hRule="atLeast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ind w:left="113" w:right="113" w:hanging="0"/>
              <w:jc w:val="center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102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5 (&lt;0.01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3 (0.01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2.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1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2 (0.01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2.9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14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ind w:left="113" w:right="113" w:hanging="0"/>
              <w:jc w:val="center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103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6 (0.01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5 (0.02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5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5 (0.03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2.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12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3 (0.02)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6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4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ind w:left="113" w:right="113" w:hanging="0"/>
              <w:jc w:val="center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20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 (&lt;0.01)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ind w:left="113" w:right="113" w:hanging="0"/>
              <w:jc w:val="center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30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69 (0.13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97 (0.31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2.9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5x10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sv-SE"/>
              </w:rPr>
              <w:t>-1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0 (0.05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00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24 (0.14)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0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8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5 (0.09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7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ind w:left="113" w:right="113" w:hanging="0"/>
              <w:jc w:val="center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40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45 (0.12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25 (0.08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7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08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23 (0.12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95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8 (0.11)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9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7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7 (0.12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1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402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2 (&lt;0.01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 (&lt;0.01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2.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59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3 (0.02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9.5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02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403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2 (0.10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 (&lt;0.01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3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(&lt;0.01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8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7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2 (0.01)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5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 (0.02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2.5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404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94 (0.08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33 (0.11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07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8 (0.09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4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4 (0.08)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7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3 (0.05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8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405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3 (&lt;0.01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4 (0.02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8.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002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407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3 (&lt;0.01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4 (0.01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5.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0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2 (0.03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4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408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3 (0.01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4 (0.01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57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 (0.02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2.4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70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10 (0.09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1 (0.04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4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00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23 (0.12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18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5 (0.09)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0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9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5 (0.09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0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80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53 (0.04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4 (0.01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0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8 (0.04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99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3 (0.02)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1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5 (0.09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2.3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802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 (&lt;0.01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 (&lt;0.01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6.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07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 (0.02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21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803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 (&lt;0.01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 (&lt;0.01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4.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1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 (&lt;0.01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6.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07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 (&lt;0.01)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7.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0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804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90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5 (0.01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4 (0.01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7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2 (0.01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98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8 (0.05)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4.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00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00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9 (0.01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2 (&lt;0.01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9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3 (0.02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2.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15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2 (0.01)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9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3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2 (0.03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5.7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10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41 (0.03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5 (0.02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1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3 (0.02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5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2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3 (0.02)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6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3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2 (0.03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3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69</w:t>
            </w:r>
          </w:p>
        </w:tc>
      </w:tr>
      <w:tr>
        <w:trPr>
          <w:trHeight w:val="300" w:hRule="atLeast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102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2 (&lt;0.01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103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4 (&lt;0.01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 (&lt;0.01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99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104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5 (&lt;0.01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2 (&lt;0.01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58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2 (0.01)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2.6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2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20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29 (0.02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5 (0.02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7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5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3 (0.02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7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45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6 (0.04)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6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2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30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92 (0.07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8 (0.03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4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3 x10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sv-SE"/>
              </w:rPr>
              <w:t>-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3 (0.03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4x10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sv-SE"/>
              </w:rPr>
              <w:t>-4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5 (0.03)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0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5 (0.09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3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302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59 (0.04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20 (0.06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4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19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6 (0.03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7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33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2 (0.07)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1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2 (0.03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9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303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3 (&lt;0.01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 (&lt;0.01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4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8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(&lt;0.01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2.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54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 (&lt;0.01)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2.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4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40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21 (0.02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6 (0.02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6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3 (0.02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97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6 (0.04)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2.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0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3 (0.05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3.6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50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61 (0.13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39 (0.13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9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51 (0.26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2.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2x10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sv-SE"/>
              </w:rPr>
              <w:t>-6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25 (0.15)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5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9 (0.16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3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502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24 (0.02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 (&lt;0.01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 (&lt;0.01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19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2 (0.01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7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6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60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3 (&lt;0.01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 (&lt;0.01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.7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5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 (&lt;0.01)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3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.1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602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 (&lt;0.01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810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 (&lt;0.01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202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305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 (&lt;0.01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409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 (&lt;0.01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417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 (&lt;0.01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432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 (&lt;0.01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504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 (&lt;0.01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305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2 (&lt;0.01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407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 (&lt;0.01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126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1 (&lt;0.01)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sv-SE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5T18:48:00Z</dcterms:created>
  <dc:creator>angelim</dc:creator>
  <dc:description/>
  <cp:keywords/>
  <dc:language>en-US</dc:language>
  <cp:lastModifiedBy>angelim</cp:lastModifiedBy>
  <dcterms:modified xsi:type="dcterms:W3CDTF">2012-04-15T20:00:00Z</dcterms:modified>
  <cp:revision>5</cp:revision>
  <dc:subject/>
  <dc:title/>
</cp:coreProperties>
</file>